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89914" w14:textId="77777777" w:rsidR="0029159B" w:rsidRPr="00A64325" w:rsidRDefault="0029159B" w:rsidP="0029159B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p w14:paraId="12655C6D" w14:textId="77777777" w:rsidR="0029159B" w:rsidRPr="00A64325" w:rsidRDefault="0029159B" w:rsidP="0029159B">
      <w:pPr>
        <w:spacing w:after="0"/>
        <w:contextualSpacing/>
        <w:rPr>
          <w:rFonts w:ascii="Arial" w:hAnsi="Arial" w:cs="Arial"/>
          <w:color w:val="000000" w:themeColor="text1"/>
          <w:sz w:val="22"/>
        </w:rPr>
      </w:pPr>
      <w:r w:rsidRPr="00A64325">
        <w:rPr>
          <w:rFonts w:ascii="Arial" w:hAnsi="Arial" w:cs="Arial"/>
          <w:color w:val="000000" w:themeColor="text1"/>
          <w:sz w:val="22"/>
        </w:rPr>
        <w:t>Supplementary Table 4. Associations between the dose of preschool education received by Vietnamese children who we no longer enrolled in school and 15 years and their cognitive and socio-emotional outcomes at 15 years after controlling for individual differences in child age and family wealth index</w:t>
      </w:r>
    </w:p>
    <w:p w14:paraId="55977200" w14:textId="77777777" w:rsidR="0029159B" w:rsidRPr="00A64325" w:rsidRDefault="0029159B" w:rsidP="0029159B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5765" w:type="dxa"/>
        <w:tblLayout w:type="fixed"/>
        <w:tblLook w:val="04A0" w:firstRow="1" w:lastRow="0" w:firstColumn="1" w:lastColumn="0" w:noHBand="0" w:noVBand="1"/>
      </w:tblPr>
      <w:tblGrid>
        <w:gridCol w:w="2532"/>
        <w:gridCol w:w="859"/>
        <w:gridCol w:w="2138"/>
        <w:gridCol w:w="236"/>
      </w:tblGrid>
      <w:tr w:rsidR="0029159B" w:rsidRPr="003B5B4D" w14:paraId="55330A14" w14:textId="77777777" w:rsidTr="00F420C7"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2DFD50E1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Outcome</w:t>
            </w:r>
          </w:p>
        </w:tc>
        <w:tc>
          <w:tcPr>
            <w:tcW w:w="29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148A46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R</w:t>
            </w:r>
            <w:r w:rsidRPr="00A64325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 xml:space="preserve">2 </w:t>
            </w:r>
            <w:r w:rsidRPr="00A64325">
              <w:rPr>
                <w:rFonts w:ascii="Arial" w:hAnsi="Arial" w:cs="Arial"/>
                <w:color w:val="000000" w:themeColor="text1"/>
                <w:szCs w:val="22"/>
              </w:rPr>
              <w:t>chang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0984A9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3B5B4D" w14:paraId="26CD9FAA" w14:textId="77777777" w:rsidTr="00F420C7">
        <w:tc>
          <w:tcPr>
            <w:tcW w:w="339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16946F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Cognitive</w:t>
            </w:r>
          </w:p>
        </w:tc>
        <w:tc>
          <w:tcPr>
            <w:tcW w:w="21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4920C4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7AF31E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3B5B4D" w14:paraId="10F7EBA2" w14:textId="77777777" w:rsidTr="00F420C7"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30776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ind w:left="175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Receptive vocabular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CF21762" w14:textId="77777777" w:rsidR="0029159B" w:rsidRPr="00A64325" w:rsidRDefault="0029159B" w:rsidP="00F420C7">
            <w:pPr>
              <w:pStyle w:val="NormalWeb"/>
              <w:tabs>
                <w:tab w:val="decimal" w:pos="112"/>
              </w:tabs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77B217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3B5B4D" w14:paraId="277BCC7E" w14:textId="77777777" w:rsidTr="00F420C7"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76013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ind w:left="175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Quantity/Mathematic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5CD718D" w14:textId="77777777" w:rsidR="0029159B" w:rsidRPr="00A64325" w:rsidRDefault="0029159B" w:rsidP="00F420C7">
            <w:pPr>
              <w:pStyle w:val="NormalWeb"/>
              <w:tabs>
                <w:tab w:val="decimal" w:pos="112"/>
              </w:tabs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89EDFC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3B5B4D" w14:paraId="0BEE3861" w14:textId="77777777" w:rsidTr="00F420C7"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0BF7C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Socio-emotional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19EDD5A" w14:textId="77777777" w:rsidR="0029159B" w:rsidRPr="00A64325" w:rsidRDefault="0029159B" w:rsidP="00F420C7">
            <w:pPr>
              <w:pStyle w:val="NormalWeb"/>
              <w:tabs>
                <w:tab w:val="decimal" w:pos="112"/>
              </w:tabs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9E8F5B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3B5B4D" w14:paraId="1D33CF0C" w14:textId="77777777" w:rsidTr="00F420C7"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59C0E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ind w:left="175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Life satisfaction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570B57B" w14:textId="77777777" w:rsidR="0029159B" w:rsidRPr="00A64325" w:rsidRDefault="0029159B" w:rsidP="00F420C7">
            <w:pPr>
              <w:pStyle w:val="NormalWeb"/>
              <w:tabs>
                <w:tab w:val="decimal" w:pos="112"/>
              </w:tabs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EEF4D7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3B5B4D" w14:paraId="597A0BE1" w14:textId="77777777" w:rsidTr="00F420C7"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ACB42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ind w:left="175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Self-efficacy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874A341" w14:textId="77777777" w:rsidR="0029159B" w:rsidRPr="00A64325" w:rsidRDefault="0029159B" w:rsidP="00F420C7">
            <w:pPr>
              <w:pStyle w:val="NormalWeb"/>
              <w:tabs>
                <w:tab w:val="decimal" w:pos="112"/>
              </w:tabs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A7CD40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3B5B4D" w14:paraId="645FB85F" w14:textId="77777777" w:rsidTr="00F420C7"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6ABDA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ind w:left="175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Self-esteem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89BA05C" w14:textId="77777777" w:rsidR="0029159B" w:rsidRPr="00A64325" w:rsidRDefault="0029159B" w:rsidP="00F420C7">
            <w:pPr>
              <w:pStyle w:val="NormalWeb"/>
              <w:tabs>
                <w:tab w:val="decimal" w:pos="112"/>
              </w:tabs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63E548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3B5B4D" w14:paraId="44A26CED" w14:textId="77777777" w:rsidTr="00F420C7">
        <w:tc>
          <w:tcPr>
            <w:tcW w:w="33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0FDB6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ind w:left="175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Relationship with peers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D8209DB" w14:textId="77777777" w:rsidR="0029159B" w:rsidRPr="00A64325" w:rsidRDefault="0029159B" w:rsidP="00F420C7">
            <w:pPr>
              <w:pStyle w:val="NormalWeb"/>
              <w:tabs>
                <w:tab w:val="decimal" w:pos="112"/>
              </w:tabs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C0EF20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29159B" w:rsidRPr="00A64325" w14:paraId="7D0EFA05" w14:textId="77777777" w:rsidTr="00F420C7">
        <w:tc>
          <w:tcPr>
            <w:tcW w:w="33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3992D2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ind w:left="175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Relationship with parents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C24A26" w14:textId="77777777" w:rsidR="0029159B" w:rsidRPr="00A64325" w:rsidRDefault="0029159B" w:rsidP="00F420C7">
            <w:pPr>
              <w:pStyle w:val="NormalWeb"/>
              <w:tabs>
                <w:tab w:val="decimal" w:pos="112"/>
              </w:tabs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  <w:r w:rsidRPr="00A64325">
              <w:rPr>
                <w:rFonts w:ascii="Arial" w:hAnsi="Arial" w:cs="Arial"/>
                <w:color w:val="000000" w:themeColor="text1"/>
                <w:szCs w:val="22"/>
              </w:rPr>
              <w:t>.043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A34EB2" w14:textId="77777777" w:rsidR="0029159B" w:rsidRPr="00A64325" w:rsidRDefault="0029159B" w:rsidP="00F420C7">
            <w:pPr>
              <w:pStyle w:val="NormalWeb"/>
              <w:spacing w:before="0" w:beforeAutospacing="0" w:after="0" w:afterAutospacing="0"/>
              <w:contextualSpacing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</w:tbl>
    <w:p w14:paraId="429A9FA8" w14:textId="77777777" w:rsidR="0029159B" w:rsidRPr="00A64325" w:rsidRDefault="0029159B" w:rsidP="0029159B">
      <w:pPr>
        <w:spacing w:before="0" w:after="0"/>
        <w:contextualSpacing/>
        <w:rPr>
          <w:rFonts w:ascii="Arial" w:hAnsi="Arial" w:cs="Arial"/>
          <w:color w:val="000000" w:themeColor="text1"/>
          <w:sz w:val="10"/>
          <w:szCs w:val="10"/>
          <w:vertAlign w:val="superscript"/>
        </w:rPr>
      </w:pPr>
    </w:p>
    <w:p w14:paraId="40EBC407" w14:textId="77777777" w:rsidR="0029159B" w:rsidRPr="00A64325" w:rsidRDefault="0029159B" w:rsidP="0029159B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A64325">
        <w:rPr>
          <w:rFonts w:ascii="Arial" w:hAnsi="Arial" w:cs="Arial"/>
          <w:color w:val="000000" w:themeColor="text1"/>
          <w:sz w:val="22"/>
          <w:szCs w:val="22"/>
        </w:rPr>
        <w:t>* p &lt; .01</w:t>
      </w:r>
    </w:p>
    <w:p w14:paraId="2FCC0BC6" w14:textId="77777777" w:rsidR="0029159B" w:rsidRPr="00A64325" w:rsidRDefault="0029159B" w:rsidP="0029159B">
      <w:pPr>
        <w:pStyle w:val="NormalWeb"/>
        <w:spacing w:before="0" w:beforeAutospacing="0" w:after="0" w:afterAutospacing="0"/>
        <w:contextualSpacing/>
        <w:rPr>
          <w:rFonts w:ascii="Arial" w:hAnsi="Arial" w:cs="Arial"/>
          <w:color w:val="000000" w:themeColor="text1"/>
          <w:sz w:val="22"/>
          <w:szCs w:val="22"/>
        </w:rPr>
      </w:pPr>
    </w:p>
    <w:p w14:paraId="41EC6C7E" w14:textId="77777777" w:rsidR="0029159B" w:rsidRDefault="0029159B" w:rsidP="0029159B"/>
    <w:p w14:paraId="7EF90A7B" w14:textId="77777777" w:rsidR="00DD6852" w:rsidRDefault="00DD6852"/>
    <w:sectPr w:rsidR="00DD6852" w:rsidSect="00E548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9B"/>
    <w:rsid w:val="00023865"/>
    <w:rsid w:val="00083778"/>
    <w:rsid w:val="001009F4"/>
    <w:rsid w:val="00196439"/>
    <w:rsid w:val="001E496F"/>
    <w:rsid w:val="001F600B"/>
    <w:rsid w:val="002044DC"/>
    <w:rsid w:val="00214466"/>
    <w:rsid w:val="0023645E"/>
    <w:rsid w:val="00242535"/>
    <w:rsid w:val="00261365"/>
    <w:rsid w:val="002875F9"/>
    <w:rsid w:val="0029159B"/>
    <w:rsid w:val="002E1587"/>
    <w:rsid w:val="002E217A"/>
    <w:rsid w:val="003207EB"/>
    <w:rsid w:val="003C18D3"/>
    <w:rsid w:val="003C2782"/>
    <w:rsid w:val="003E7AEE"/>
    <w:rsid w:val="003F00F9"/>
    <w:rsid w:val="003F4FDA"/>
    <w:rsid w:val="004368D7"/>
    <w:rsid w:val="00442CCB"/>
    <w:rsid w:val="00451345"/>
    <w:rsid w:val="00454530"/>
    <w:rsid w:val="004D6043"/>
    <w:rsid w:val="004D7EB9"/>
    <w:rsid w:val="0051393F"/>
    <w:rsid w:val="00515B67"/>
    <w:rsid w:val="005165C6"/>
    <w:rsid w:val="00531335"/>
    <w:rsid w:val="00557183"/>
    <w:rsid w:val="00565B16"/>
    <w:rsid w:val="005830C8"/>
    <w:rsid w:val="005A386E"/>
    <w:rsid w:val="005D62DC"/>
    <w:rsid w:val="005D778C"/>
    <w:rsid w:val="005F3B08"/>
    <w:rsid w:val="006000A3"/>
    <w:rsid w:val="00623474"/>
    <w:rsid w:val="00636606"/>
    <w:rsid w:val="00641C49"/>
    <w:rsid w:val="00646D28"/>
    <w:rsid w:val="006740B4"/>
    <w:rsid w:val="00680625"/>
    <w:rsid w:val="00692A6E"/>
    <w:rsid w:val="006A0F93"/>
    <w:rsid w:val="006D7D4D"/>
    <w:rsid w:val="007105CE"/>
    <w:rsid w:val="0073099C"/>
    <w:rsid w:val="00732963"/>
    <w:rsid w:val="0073540F"/>
    <w:rsid w:val="00747FB3"/>
    <w:rsid w:val="00784DF5"/>
    <w:rsid w:val="007A0D99"/>
    <w:rsid w:val="007A3B79"/>
    <w:rsid w:val="0083201F"/>
    <w:rsid w:val="00853867"/>
    <w:rsid w:val="00896D0D"/>
    <w:rsid w:val="008A6B07"/>
    <w:rsid w:val="008E71E5"/>
    <w:rsid w:val="008F1767"/>
    <w:rsid w:val="00901125"/>
    <w:rsid w:val="0091090B"/>
    <w:rsid w:val="009550EC"/>
    <w:rsid w:val="009655CB"/>
    <w:rsid w:val="009807A0"/>
    <w:rsid w:val="009F0384"/>
    <w:rsid w:val="00A1494B"/>
    <w:rsid w:val="00A434AD"/>
    <w:rsid w:val="00A673A2"/>
    <w:rsid w:val="00A904BF"/>
    <w:rsid w:val="00A91DDD"/>
    <w:rsid w:val="00AA3F9C"/>
    <w:rsid w:val="00AD2F31"/>
    <w:rsid w:val="00AF177C"/>
    <w:rsid w:val="00B14B46"/>
    <w:rsid w:val="00B243DE"/>
    <w:rsid w:val="00B27AB3"/>
    <w:rsid w:val="00B6185F"/>
    <w:rsid w:val="00B71D8B"/>
    <w:rsid w:val="00B76D63"/>
    <w:rsid w:val="00C029BA"/>
    <w:rsid w:val="00C23143"/>
    <w:rsid w:val="00CA6AA0"/>
    <w:rsid w:val="00CF200B"/>
    <w:rsid w:val="00CF40ED"/>
    <w:rsid w:val="00D27C35"/>
    <w:rsid w:val="00D41A9F"/>
    <w:rsid w:val="00D6138A"/>
    <w:rsid w:val="00D631BE"/>
    <w:rsid w:val="00DB38E7"/>
    <w:rsid w:val="00DB3F3F"/>
    <w:rsid w:val="00DB50C7"/>
    <w:rsid w:val="00DD6852"/>
    <w:rsid w:val="00E324F3"/>
    <w:rsid w:val="00E354A8"/>
    <w:rsid w:val="00E35DEB"/>
    <w:rsid w:val="00E60A31"/>
    <w:rsid w:val="00E926AE"/>
    <w:rsid w:val="00EA732F"/>
    <w:rsid w:val="00EC22BF"/>
    <w:rsid w:val="00F10821"/>
    <w:rsid w:val="00F24587"/>
    <w:rsid w:val="00F52471"/>
    <w:rsid w:val="00F777DA"/>
    <w:rsid w:val="00F8140F"/>
    <w:rsid w:val="00F82CA4"/>
    <w:rsid w:val="00F926F9"/>
    <w:rsid w:val="00FB1599"/>
    <w:rsid w:val="00FF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F183F"/>
  <w14:defaultImageDpi w14:val="32767"/>
  <w15:chartTrackingRefBased/>
  <w15:docId w15:val="{A8AD9A41-8DD1-C947-8F6C-5589D05DE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159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159B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29159B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Dinh</dc:creator>
  <cp:keywords/>
  <dc:description/>
  <cp:lastModifiedBy>Phuong Dinh</cp:lastModifiedBy>
  <cp:revision>1</cp:revision>
  <dcterms:created xsi:type="dcterms:W3CDTF">2022-12-31T18:42:00Z</dcterms:created>
  <dcterms:modified xsi:type="dcterms:W3CDTF">2022-12-31T18:43:00Z</dcterms:modified>
</cp:coreProperties>
</file>